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Primer sequence used in this stud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β-actin (Forward)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TCAAGATCATTGCTCCTCCT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β-actin (Reverse)</w:t>
            </w:r>
          </w:p>
        </w:tc>
        <w:tc>
          <w:tcPr>
            <w:tcW w:w="4261" w:type="dxa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 w:val="0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ACATCTGCTGGAAGGTGG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eastAsia="zh-CN" w:bidi="ar"/>
              </w:rPr>
              <w:t>SLC7A11(Forward)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CTTCATGGTTGCCCTTTCC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eastAsia="zh-CN" w:bidi="ar"/>
              </w:rPr>
              <w:t>SLC7A11(Reverse)</w:t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"/>
              </w:rPr>
              <w:t>TAATGTTCTGGTTATTTTCTCCGAC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imesNewRomanPS-BoldMT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BF047F"/>
    <w:rsid w:val="2FBF0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1.1.49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16:31:00Z</dcterms:created>
  <dc:creator>vick</dc:creator>
  <cp:lastModifiedBy>vick</cp:lastModifiedBy>
  <dcterms:modified xsi:type="dcterms:W3CDTF">2022-03-02T16:35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